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5A7A6" w14:textId="77777777" w:rsidR="004C5045" w:rsidRPr="00982AAD" w:rsidRDefault="004C5045" w:rsidP="004C5045">
      <w:r w:rsidRPr="00982AAD">
        <w:rPr>
          <w:b/>
          <w:bCs/>
        </w:rPr>
        <w:t>SUPPLEMENTARY INFORMATION</w:t>
      </w:r>
    </w:p>
    <w:p w14:paraId="043D60CD" w14:textId="77777777" w:rsidR="004C5045" w:rsidRPr="00982AAD" w:rsidRDefault="004C5045" w:rsidP="004C5045"/>
    <w:p w14:paraId="41B7559D" w14:textId="77777777" w:rsidR="004C5045" w:rsidRPr="00982AAD" w:rsidRDefault="004C5045" w:rsidP="004C5045">
      <w:r w:rsidRPr="00982AAD">
        <w:rPr>
          <w:b/>
          <w:bCs/>
        </w:rPr>
        <w:t xml:space="preserve">Table S1. </w:t>
      </w:r>
      <w:r w:rsidRPr="00982AAD">
        <w:t xml:space="preserve">Microbial functions and corresponding KEGG </w:t>
      </w:r>
      <w:proofErr w:type="spellStart"/>
      <w:r w:rsidRPr="00982AAD">
        <w:t>Orthology</w:t>
      </w:r>
      <w:proofErr w:type="spellEnd"/>
      <w:r w:rsidRPr="00982AAD">
        <w:t xml:space="preserve"> (KO) IDs.</w:t>
      </w:r>
    </w:p>
    <w:p w14:paraId="315C4A44" w14:textId="77777777" w:rsidR="004C5045" w:rsidRPr="00982AAD" w:rsidRDefault="004C5045" w:rsidP="004C5045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8"/>
        <w:gridCol w:w="2538"/>
        <w:gridCol w:w="3910"/>
      </w:tblGrid>
      <w:tr w:rsidR="004C5045" w:rsidRPr="00982AAD" w14:paraId="1D856FE7" w14:textId="77777777" w:rsidTr="0059023D">
        <w:trPr>
          <w:trHeight w:val="33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99F190" w14:textId="77777777" w:rsidR="004C5045" w:rsidRPr="00982AAD" w:rsidRDefault="004C5045" w:rsidP="0059023D">
            <w:r w:rsidRPr="00982AAD">
              <w:t>Fun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D4F980" w14:textId="77777777" w:rsidR="004C5045" w:rsidRPr="00982AAD" w:rsidRDefault="004C5045" w:rsidP="0059023D">
            <w:r w:rsidRPr="00982AAD">
              <w:t>Enzym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749BB0" w14:textId="77777777" w:rsidR="004C5045" w:rsidRPr="00982AAD" w:rsidRDefault="004C5045" w:rsidP="0059023D">
            <w:r w:rsidRPr="00982AAD">
              <w:t xml:space="preserve">KEGG </w:t>
            </w:r>
            <w:proofErr w:type="spellStart"/>
            <w:r w:rsidRPr="00982AAD">
              <w:t>Orthology</w:t>
            </w:r>
            <w:proofErr w:type="spellEnd"/>
            <w:r w:rsidRPr="00982AAD">
              <w:t xml:space="preserve"> (KO) ID</w:t>
            </w:r>
          </w:p>
        </w:tc>
      </w:tr>
      <w:tr w:rsidR="004C5045" w:rsidRPr="00982AAD" w14:paraId="0029BBA9" w14:textId="77777777" w:rsidTr="0059023D">
        <w:trPr>
          <w:trHeight w:val="64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2B6E7" w14:textId="77777777" w:rsidR="004C5045" w:rsidRPr="00982AAD" w:rsidRDefault="004C5045" w:rsidP="0059023D">
            <w:r w:rsidRPr="00982AAD">
              <w:t>Antioxidant enzyme catal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F886C" w14:textId="77777777" w:rsidR="004C5045" w:rsidRPr="00982AAD" w:rsidRDefault="004C5045" w:rsidP="0059023D">
            <w:r w:rsidRPr="00982AAD">
              <w:t>catal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15C2C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>03781</w:t>
            </w:r>
          </w:p>
        </w:tc>
      </w:tr>
      <w:tr w:rsidR="004C5045" w:rsidRPr="00982AAD" w14:paraId="3A4A93DE" w14:textId="77777777" w:rsidTr="0059023D">
        <w:trPr>
          <w:trHeight w:val="127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10F44C" w14:textId="77777777" w:rsidR="004C5045" w:rsidRPr="00982AAD" w:rsidRDefault="004C5045" w:rsidP="0059023D">
            <w:r w:rsidRPr="00982AAD">
              <w:t>Denitrific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78E067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459AA5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0370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37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37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256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2568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368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6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456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2305, </w:t>
            </w:r>
            <w:proofErr w:type="gramStart"/>
            <w:r w:rsidRPr="00982AAD">
              <w:t>ko:K</w:t>
            </w:r>
            <w:proofErr w:type="gramEnd"/>
            <w:r w:rsidRPr="00982AAD">
              <w:t>00376</w:t>
            </w:r>
          </w:p>
        </w:tc>
      </w:tr>
      <w:tr w:rsidR="004C5045" w:rsidRPr="00982AAD" w14:paraId="6E1D2859" w14:textId="77777777" w:rsidTr="0059023D">
        <w:trPr>
          <w:trHeight w:val="33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178303" w14:textId="77777777" w:rsidR="004C5045" w:rsidRPr="00982AAD" w:rsidRDefault="004C5045" w:rsidP="0059023D">
            <w:r w:rsidRPr="00982AAD">
              <w:t>Nitrogen fix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0A0259" w14:textId="77777777" w:rsidR="004C5045" w:rsidRPr="00982AAD" w:rsidRDefault="004C5045" w:rsidP="0059023D">
            <w:proofErr w:type="spellStart"/>
            <w:r w:rsidRPr="00982AAD">
              <w:t>nif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8FEA0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>02588</w:t>
            </w:r>
          </w:p>
        </w:tc>
      </w:tr>
      <w:tr w:rsidR="004C5045" w:rsidRPr="00982AAD" w14:paraId="731A1CD9" w14:textId="77777777" w:rsidTr="0059023D">
        <w:trPr>
          <w:trHeight w:val="960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1D192" w14:textId="77777777" w:rsidR="004C5045" w:rsidRPr="00982AAD" w:rsidRDefault="004C5045" w:rsidP="0059023D">
            <w:r w:rsidRPr="00982AAD">
              <w:t>H</w:t>
            </w:r>
            <w:r w:rsidRPr="00982AAD">
              <w:rPr>
                <w:vertAlign w:val="subscript"/>
              </w:rPr>
              <w:t>2</w:t>
            </w:r>
            <w:r w:rsidRPr="00982AAD">
              <w:t xml:space="preserve"> produ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F1B5F7" w14:textId="77777777" w:rsidR="004C5045" w:rsidRPr="00982AAD" w:rsidRDefault="004C5045" w:rsidP="0059023D">
            <w:r w:rsidRPr="00982AAD">
              <w:t>ferredoxin hydrogenase (EC 1.12.7.2),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DE9C2C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053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533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53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644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01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017, </w:t>
            </w:r>
            <w:proofErr w:type="gramStart"/>
            <w:r w:rsidRPr="00982AAD">
              <w:t>ko:K</w:t>
            </w:r>
            <w:proofErr w:type="gramEnd"/>
            <w:r w:rsidRPr="00982AAD">
              <w:t>18023</w:t>
            </w:r>
          </w:p>
        </w:tc>
      </w:tr>
      <w:tr w:rsidR="004C5045" w:rsidRPr="00982AAD" w14:paraId="1EA2070E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BD19B01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345E0A" w14:textId="77777777" w:rsidR="004C5045" w:rsidRPr="00982AAD" w:rsidRDefault="004C5045" w:rsidP="0059023D">
            <w:r w:rsidRPr="00982AAD">
              <w:t>iron hydrogenase (EC:1.12.7.-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0875F5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25123, </w:t>
            </w:r>
            <w:proofErr w:type="gramStart"/>
            <w:r w:rsidRPr="00982AAD">
              <w:t>ko:K</w:t>
            </w:r>
            <w:proofErr w:type="gramEnd"/>
            <w:r w:rsidRPr="00982AAD">
              <w:t>25124</w:t>
            </w:r>
          </w:p>
        </w:tc>
      </w:tr>
      <w:tr w:rsidR="004C5045" w:rsidRPr="00982AAD" w14:paraId="0459A2E9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F56FC3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CD7737" w14:textId="77777777" w:rsidR="004C5045" w:rsidRPr="00982AAD" w:rsidRDefault="004C5045" w:rsidP="0059023D">
            <w:r w:rsidRPr="00982AAD">
              <w:t>bifurcating [FeFe] hydrogenase (EC 1.12.1.4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6337A0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799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998, </w:t>
            </w:r>
            <w:proofErr w:type="gramStart"/>
            <w:r w:rsidRPr="00982AAD">
              <w:t>ko:K</w:t>
            </w:r>
            <w:proofErr w:type="gramEnd"/>
            <w:r w:rsidRPr="00982AAD">
              <w:t>17999</w:t>
            </w:r>
          </w:p>
        </w:tc>
      </w:tr>
      <w:tr w:rsidR="004C5045" w:rsidRPr="00982AAD" w14:paraId="18DFDA42" w14:textId="77777777" w:rsidTr="0059023D">
        <w:trPr>
          <w:trHeight w:val="330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CB7771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B2301A" w14:textId="77777777" w:rsidR="004C5045" w:rsidRPr="00982AAD" w:rsidRDefault="004C5045" w:rsidP="0059023D">
            <w:r w:rsidRPr="00982AAD">
              <w:t>[</w:t>
            </w:r>
            <w:proofErr w:type="spellStart"/>
            <w:r w:rsidRPr="00982AAD">
              <w:t>NiFe</w:t>
            </w:r>
            <w:proofErr w:type="spellEnd"/>
            <w:r w:rsidRPr="00982AAD">
              <w:t>] hydrogen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EC0746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8008, </w:t>
            </w:r>
            <w:proofErr w:type="gramStart"/>
            <w:r w:rsidRPr="00982AAD">
              <w:t>ko:K</w:t>
            </w:r>
            <w:proofErr w:type="gramEnd"/>
            <w:r w:rsidRPr="00982AAD">
              <w:t>00437</w:t>
            </w:r>
          </w:p>
        </w:tc>
      </w:tr>
      <w:tr w:rsidR="004C5045" w:rsidRPr="00982AAD" w14:paraId="158FF5CD" w14:textId="77777777" w:rsidTr="0059023D">
        <w:trPr>
          <w:trHeight w:val="960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EC4C794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295C0C" w14:textId="77777777" w:rsidR="004C5045" w:rsidRPr="00982AAD" w:rsidRDefault="004C5045" w:rsidP="0059023D">
            <w:proofErr w:type="spellStart"/>
            <w:r w:rsidRPr="00982AAD">
              <w:t>formate</w:t>
            </w:r>
            <w:proofErr w:type="spellEnd"/>
            <w:r w:rsidRPr="00982AAD">
              <w:t xml:space="preserve"> </w:t>
            </w:r>
            <w:proofErr w:type="spellStart"/>
            <w:r w:rsidRPr="00982AAD">
              <w:t>hydrogenlyas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BD05AF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582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28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29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30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3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5832, </w:t>
            </w:r>
            <w:proofErr w:type="gramStart"/>
            <w:r w:rsidRPr="00982AAD">
              <w:t>ko:K</w:t>
            </w:r>
            <w:proofErr w:type="gramEnd"/>
            <w:r w:rsidRPr="00982AAD">
              <w:t>22015</w:t>
            </w:r>
          </w:p>
        </w:tc>
      </w:tr>
      <w:tr w:rsidR="004C5045" w:rsidRPr="00982AAD" w14:paraId="53B79CD8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D56A2D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571CBB" w14:textId="77777777" w:rsidR="004C5045" w:rsidRPr="00982AAD" w:rsidRDefault="004C5045" w:rsidP="0059023D">
            <w:r w:rsidRPr="00982AAD">
              <w:t>hydrogenase (EC 1.12.99.6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F630B6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628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628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3548, </w:t>
            </w:r>
            <w:proofErr w:type="gramStart"/>
            <w:r w:rsidRPr="00982AAD">
              <w:t>ko:K</w:t>
            </w:r>
            <w:proofErr w:type="gramEnd"/>
            <w:r w:rsidRPr="00982AAD">
              <w:t>23549</w:t>
            </w:r>
          </w:p>
        </w:tc>
      </w:tr>
      <w:tr w:rsidR="004C5045" w:rsidRPr="00982AAD" w14:paraId="394D1C2F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08E56F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569A6E" w14:textId="77777777" w:rsidR="004C5045" w:rsidRPr="00982AAD" w:rsidRDefault="004C5045" w:rsidP="0059023D">
            <w:r w:rsidRPr="00982AAD">
              <w:t>hydrogenase (EC 1.12.1.2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6F5643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043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005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006, </w:t>
            </w:r>
            <w:proofErr w:type="gramStart"/>
            <w:r w:rsidRPr="00982AAD">
              <w:t>ko:K</w:t>
            </w:r>
            <w:proofErr w:type="gramEnd"/>
            <w:r w:rsidRPr="00982AAD">
              <w:t>18007</w:t>
            </w:r>
          </w:p>
        </w:tc>
      </w:tr>
      <w:tr w:rsidR="004C5045" w:rsidRPr="00982AAD" w14:paraId="0B8A6ABD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E3F1ABA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F141BD" w14:textId="77777777" w:rsidR="004C5045" w:rsidRPr="00982AAD" w:rsidRDefault="004C5045" w:rsidP="0059023D">
            <w:r w:rsidRPr="00982AAD">
              <w:t>hydrogenase (EC 1.12.1.3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73C648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799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993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99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330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8331, </w:t>
            </w:r>
            <w:proofErr w:type="gramStart"/>
            <w:r w:rsidRPr="00982AAD">
              <w:t>ko:K</w:t>
            </w:r>
            <w:proofErr w:type="gramEnd"/>
            <w:r w:rsidRPr="00982AAD">
              <w:t>18332</w:t>
            </w:r>
          </w:p>
        </w:tc>
      </w:tr>
      <w:tr w:rsidR="004C5045" w:rsidRPr="00982AAD" w14:paraId="635A4387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2D7913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8AB261" w14:textId="77777777" w:rsidR="004C5045" w:rsidRPr="00982AAD" w:rsidRDefault="004C5045" w:rsidP="0059023D">
            <w:r w:rsidRPr="00982AAD">
              <w:t>nitrogenase (EC 1.18.6.1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EA2354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053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258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2588, </w:t>
            </w:r>
            <w:proofErr w:type="gramStart"/>
            <w:r w:rsidRPr="00982AAD">
              <w:t>ko:K</w:t>
            </w:r>
            <w:proofErr w:type="gramEnd"/>
            <w:r w:rsidRPr="00982AAD">
              <w:t>02591</w:t>
            </w:r>
          </w:p>
        </w:tc>
      </w:tr>
      <w:tr w:rsidR="004C5045" w:rsidRPr="00982AAD" w14:paraId="5FE05FBC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DD6F1B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FC2937" w14:textId="77777777" w:rsidR="004C5045" w:rsidRPr="00982AAD" w:rsidRDefault="004C5045" w:rsidP="0059023D">
            <w:r w:rsidRPr="00982AAD">
              <w:t>vanadium-dependent nitrogenase (1.18.6.2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C5E49E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2289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289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2898, </w:t>
            </w:r>
            <w:proofErr w:type="gramStart"/>
            <w:r w:rsidRPr="00982AAD">
              <w:t>ko:K</w:t>
            </w:r>
            <w:proofErr w:type="gramEnd"/>
            <w:r w:rsidRPr="00982AAD">
              <w:t>22899</w:t>
            </w:r>
          </w:p>
        </w:tc>
      </w:tr>
      <w:tr w:rsidR="004C5045" w:rsidRPr="00982AAD" w14:paraId="6B8AFEE3" w14:textId="77777777" w:rsidTr="0059023D">
        <w:trPr>
          <w:trHeight w:val="645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59413" w14:textId="77777777" w:rsidR="004C5045" w:rsidRPr="00982AAD" w:rsidRDefault="004C5045" w:rsidP="0059023D">
            <w:r w:rsidRPr="00982AAD">
              <w:t>H</w:t>
            </w:r>
            <w:r w:rsidRPr="00982AAD">
              <w:rPr>
                <w:vertAlign w:val="subscript"/>
              </w:rPr>
              <w:t>2</w:t>
            </w:r>
            <w:r w:rsidRPr="00982AAD">
              <w:t xml:space="preserve"> consum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CE8281" w14:textId="77777777" w:rsidR="004C5045" w:rsidRPr="00982AAD" w:rsidRDefault="004C5045" w:rsidP="0059023D">
            <w:r w:rsidRPr="00982AAD">
              <w:t>quinone-reactive Ni/Fe-hydrogenase (EC:1.12.5.1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717465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5922, </w:t>
            </w:r>
            <w:proofErr w:type="gramStart"/>
            <w:r w:rsidRPr="00982AAD">
              <w:t>ko:K</w:t>
            </w:r>
            <w:proofErr w:type="gramEnd"/>
            <w:r w:rsidRPr="00982AAD">
              <w:t>05927</w:t>
            </w:r>
          </w:p>
        </w:tc>
      </w:tr>
      <w:tr w:rsidR="004C5045" w:rsidRPr="00982AAD" w14:paraId="4A2D42F1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612D25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0DC6D4" w14:textId="77777777" w:rsidR="004C5045" w:rsidRPr="00982AAD" w:rsidRDefault="004C5045" w:rsidP="0059023D">
            <w:r w:rsidRPr="00982AAD">
              <w:t>acetogenesi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915317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0019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195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00196, </w:t>
            </w:r>
            <w:proofErr w:type="gramStart"/>
            <w:r w:rsidRPr="00982AAD">
              <w:t>ko:K</w:t>
            </w:r>
            <w:proofErr w:type="gramEnd"/>
            <w:r w:rsidRPr="00982AAD">
              <w:t>00198</w:t>
            </w:r>
          </w:p>
        </w:tc>
      </w:tr>
      <w:tr w:rsidR="004C5045" w:rsidRPr="00982AAD" w14:paraId="7E899110" w14:textId="77777777" w:rsidTr="0059023D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6DF5A0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74C3A8" w14:textId="77777777" w:rsidR="004C5045" w:rsidRPr="00982AAD" w:rsidRDefault="004C5045" w:rsidP="0059023D">
            <w:proofErr w:type="spellStart"/>
            <w:r w:rsidRPr="00982AAD">
              <w:t>sulfhydrogenase</w:t>
            </w:r>
            <w:proofErr w:type="spellEnd"/>
            <w:r w:rsidRPr="00982AAD">
              <w:t xml:space="preserve"> (EC:1.12.1.3, 1.12.1.5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82D746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7993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99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995, </w:t>
            </w:r>
            <w:proofErr w:type="gramStart"/>
            <w:r w:rsidRPr="00982AAD">
              <w:t>ko:K</w:t>
            </w:r>
            <w:proofErr w:type="gramEnd"/>
            <w:r w:rsidRPr="00982AAD">
              <w:t>17996</w:t>
            </w:r>
          </w:p>
        </w:tc>
      </w:tr>
      <w:tr w:rsidR="004C5045" w:rsidRPr="00982AAD" w14:paraId="31276A73" w14:textId="77777777" w:rsidTr="0059023D">
        <w:trPr>
          <w:trHeight w:val="96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8EFD95" w14:textId="77777777" w:rsidR="004C5045" w:rsidRPr="00982AAD" w:rsidRDefault="004C5045" w:rsidP="0059023D">
            <w:r w:rsidRPr="00982AAD">
              <w:t>Sulfate redu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A33730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89023A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1180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1181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719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718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7188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7189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7190, </w:t>
            </w:r>
            <w:proofErr w:type="gramStart"/>
            <w:r w:rsidRPr="00982AAD">
              <w:t>ko:K</w:t>
            </w:r>
            <w:proofErr w:type="gramEnd"/>
            <w:r w:rsidRPr="00982AAD">
              <w:t>27191</w:t>
            </w:r>
          </w:p>
        </w:tc>
      </w:tr>
      <w:tr w:rsidR="004C5045" w:rsidRPr="00982AAD" w14:paraId="7082CBC9" w14:textId="77777777" w:rsidTr="0059023D">
        <w:trPr>
          <w:trHeight w:val="127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2B8F86" w14:textId="77777777" w:rsidR="004C5045" w:rsidRPr="00982AAD" w:rsidRDefault="004C5045" w:rsidP="0059023D">
            <w:r w:rsidRPr="00982AAD">
              <w:t>Sulfide Oxid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2DE80A" w14:textId="77777777" w:rsidR="004C5045" w:rsidRPr="00982AAD" w:rsidRDefault="004C5045" w:rsidP="0059023D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2B91BD" w14:textId="77777777" w:rsidR="004C5045" w:rsidRPr="00982AAD" w:rsidRDefault="004C5045" w:rsidP="0059023D">
            <w:proofErr w:type="gramStart"/>
            <w:r w:rsidRPr="00982AAD">
              <w:t>ko:K</w:t>
            </w:r>
            <w:proofErr w:type="gramEnd"/>
            <w:r w:rsidRPr="00982AAD">
              <w:t xml:space="preserve">1722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23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24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25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26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2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2622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17218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1307, </w:t>
            </w:r>
            <w:proofErr w:type="gramStart"/>
            <w:r w:rsidRPr="00982AAD">
              <w:t>ko:K</w:t>
            </w:r>
            <w:proofErr w:type="gramEnd"/>
            <w:r w:rsidRPr="00982AAD">
              <w:t xml:space="preserve">21308, </w:t>
            </w:r>
            <w:proofErr w:type="gramStart"/>
            <w:r w:rsidRPr="00982AAD">
              <w:t>ko:K</w:t>
            </w:r>
            <w:proofErr w:type="gramEnd"/>
            <w:r w:rsidRPr="00982AAD">
              <w:t>21309</w:t>
            </w:r>
          </w:p>
        </w:tc>
      </w:tr>
    </w:tbl>
    <w:p w14:paraId="64D0CCD6" w14:textId="77777777" w:rsidR="004C5045" w:rsidRPr="00982AAD" w:rsidRDefault="004C5045" w:rsidP="004C5045"/>
    <w:p w14:paraId="394F2075" w14:textId="77777777" w:rsidR="004C5045" w:rsidRPr="00982AAD" w:rsidRDefault="004C5045" w:rsidP="004C5045">
      <w:r w:rsidRPr="00982AAD">
        <w:rPr>
          <w:b/>
          <w:bCs/>
          <w:noProof/>
        </w:rPr>
        <w:lastRenderedPageBreak/>
        <w:drawing>
          <wp:inline distT="0" distB="0" distL="0" distR="0" wp14:anchorId="039DC0DA" wp14:editId="55FC2AE2">
            <wp:extent cx="5274310" cy="3566160"/>
            <wp:effectExtent l="0" t="0" r="2540" b="0"/>
            <wp:docPr id="100212237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D05DE" w14:textId="77777777" w:rsidR="004C5045" w:rsidRPr="00982AAD" w:rsidRDefault="004C5045" w:rsidP="004C5045">
      <w:r w:rsidRPr="00982AAD">
        <w:t>Figure S1 Rarefaction curves showing the relationship between sequencing depth and number of ASVs for each sample.</w:t>
      </w:r>
    </w:p>
    <w:p w14:paraId="41F6D590" w14:textId="77777777" w:rsidR="004C5045" w:rsidRPr="00982AAD" w:rsidRDefault="004C5045" w:rsidP="004C5045">
      <w:r w:rsidRPr="00982AAD">
        <w:rPr>
          <w:noProof/>
        </w:rPr>
        <w:lastRenderedPageBreak/>
        <w:drawing>
          <wp:inline distT="0" distB="0" distL="0" distR="0" wp14:anchorId="46060913" wp14:editId="70970A19">
            <wp:extent cx="5274310" cy="4831080"/>
            <wp:effectExtent l="0" t="0" r="2540" b="7620"/>
            <wp:docPr id="52682899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BCCD4" w14:textId="77777777" w:rsidR="004C5045" w:rsidRPr="00982AAD" w:rsidRDefault="004C5045" w:rsidP="004C5045">
      <w:r w:rsidRPr="00982AAD">
        <w:t xml:space="preserve">Figure S2 Relative abundance of bacterial families in the gastrovascular fluid of healthy and bleached </w:t>
      </w:r>
      <w:proofErr w:type="spellStart"/>
      <w:r w:rsidRPr="00982AAD">
        <w:rPr>
          <w:i/>
          <w:iCs/>
        </w:rPr>
        <w:t>Caulastrea</w:t>
      </w:r>
      <w:proofErr w:type="spellEnd"/>
      <w:r w:rsidRPr="00982AAD">
        <w:t xml:space="preserve"> </w:t>
      </w:r>
      <w:proofErr w:type="spellStart"/>
      <w:r w:rsidRPr="00982AAD">
        <w:rPr>
          <w:i/>
          <w:iCs/>
        </w:rPr>
        <w:t>curvata</w:t>
      </w:r>
      <w:proofErr w:type="spellEnd"/>
      <w:r w:rsidRPr="00982AAD">
        <w:t xml:space="preserve"> polyps and in environmental samples. Taxa with relative abundances below 1% across all samples were grouped as “Other”.</w:t>
      </w:r>
    </w:p>
    <w:p w14:paraId="4C3F592A" w14:textId="77777777" w:rsidR="000C2C44" w:rsidRPr="004C5045" w:rsidRDefault="000C2C44"/>
    <w:sectPr w:rsidR="000C2C44" w:rsidRPr="004C5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44"/>
    <w:rsid w:val="000C2C44"/>
    <w:rsid w:val="004C5045"/>
    <w:rsid w:val="0059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5CE71-F707-4F35-810B-93182F4C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4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2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C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C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C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C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C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C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C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C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C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C4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C4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C4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C4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C4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C4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2C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C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C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C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C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C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05</Characters>
  <Application>Microsoft Office Word</Application>
  <DocSecurity>0</DocSecurity>
  <Lines>27</Lines>
  <Paragraphs>6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Zhang</dc:creator>
  <cp:keywords/>
  <dc:description/>
  <cp:lastModifiedBy>Qingfeng Zhang</cp:lastModifiedBy>
  <cp:revision>2</cp:revision>
  <dcterms:created xsi:type="dcterms:W3CDTF">2025-12-01T09:24:00Z</dcterms:created>
  <dcterms:modified xsi:type="dcterms:W3CDTF">2025-12-01T09:25:00Z</dcterms:modified>
</cp:coreProperties>
</file>